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A635E" w:rsidRDefault="007A635E" w:rsidP="0001436A">
      <w:pPr>
        <w:pStyle w:val="AuthorList"/>
        <w:rPr>
          <w:sz w:val="32"/>
          <w:szCs w:val="32"/>
        </w:rPr>
      </w:pPr>
      <w:r w:rsidRPr="007A635E">
        <w:rPr>
          <w:sz w:val="32"/>
          <w:szCs w:val="32"/>
        </w:rPr>
        <w:t>The impact of self–narratives of motherhood for mothers of children with autism</w:t>
      </w:r>
    </w:p>
    <w:p w:rsidR="007A635E" w:rsidRDefault="007A635E" w:rsidP="00994A3D">
      <w:pPr>
        <w:spacing w:before="240" w:after="0"/>
        <w:rPr>
          <w:rFonts w:cs="Times New Roman"/>
          <w:b/>
          <w:lang w:val="pl-PL"/>
        </w:rPr>
      </w:pPr>
      <w:r w:rsidRPr="007A635E">
        <w:rPr>
          <w:rFonts w:cs="Times New Roman"/>
          <w:b/>
          <w:szCs w:val="24"/>
          <w:lang w:val="pl-PL"/>
        </w:rPr>
        <w:t>Jerzy Trzebinski</w:t>
      </w:r>
      <w:r w:rsidRPr="007A635E">
        <w:rPr>
          <w:rFonts w:cs="Times New Roman"/>
          <w:b/>
          <w:lang w:val="pl-PL"/>
        </w:rPr>
        <w:t>*</w:t>
      </w:r>
      <w:r w:rsidRPr="007A635E">
        <w:rPr>
          <w:rFonts w:cs="Times New Roman"/>
          <w:b/>
          <w:szCs w:val="24"/>
          <w:lang w:val="pl-PL"/>
        </w:rPr>
        <w:t>, Agnieszka Wołowicz-Ruszkowska, Adrian</w:t>
      </w:r>
      <w:r>
        <w:rPr>
          <w:rFonts w:cs="Times New Roman"/>
          <w:b/>
          <w:szCs w:val="24"/>
          <w:lang w:val="pl-PL"/>
        </w:rPr>
        <w:t xml:space="preserve"> Dominik</w:t>
      </w:r>
      <w:r w:rsidRPr="007A635E">
        <w:rPr>
          <w:rFonts w:cs="Times New Roman"/>
          <w:b/>
          <w:szCs w:val="24"/>
          <w:lang w:val="pl-PL"/>
        </w:rPr>
        <w:t xml:space="preserve"> Wójcik</w:t>
      </w:r>
      <w:r w:rsidR="002868E2" w:rsidRPr="007A635E">
        <w:rPr>
          <w:rFonts w:cs="Times New Roman"/>
          <w:b/>
          <w:lang w:val="pl-PL"/>
        </w:rPr>
        <w:t xml:space="preserve"> </w:t>
      </w:r>
    </w:p>
    <w:p w:rsidR="002868E2" w:rsidRPr="00567380" w:rsidRDefault="002868E2" w:rsidP="007A635E">
      <w:pPr>
        <w:spacing w:before="240" w:after="0"/>
        <w:rPr>
          <w:rFonts w:cs="Times New Roman"/>
          <w:lang w:val="pl-PL"/>
        </w:rPr>
      </w:pPr>
      <w:r w:rsidRPr="00567380">
        <w:rPr>
          <w:rFonts w:cs="Times New Roman"/>
          <w:b/>
          <w:lang w:val="pl-PL"/>
        </w:rPr>
        <w:t xml:space="preserve">Correspondence: </w:t>
      </w:r>
      <w:r w:rsidR="007A635E" w:rsidRPr="00567380">
        <w:rPr>
          <w:rFonts w:cs="Times New Roman"/>
          <w:lang w:val="pl-PL"/>
        </w:rPr>
        <w:t>Jerzy Trzebiński</w:t>
      </w:r>
      <w:r w:rsidR="00994A3D" w:rsidRPr="00567380">
        <w:rPr>
          <w:rFonts w:cs="Times New Roman"/>
          <w:lang w:val="pl-PL"/>
        </w:rPr>
        <w:t xml:space="preserve">: </w:t>
      </w:r>
      <w:r w:rsidR="007A635E" w:rsidRPr="00567380">
        <w:rPr>
          <w:rFonts w:ascii="Arial" w:hAnsi="Arial" w:cs="Arial"/>
          <w:color w:val="777777"/>
          <w:sz w:val="18"/>
          <w:szCs w:val="18"/>
          <w:shd w:val="clear" w:color="auto" w:fill="FFFFFF"/>
          <w:lang w:val="pl-PL"/>
        </w:rPr>
        <w:t>jtrzebin@gmail.com</w:t>
      </w:r>
    </w:p>
    <w:p w:rsidR="00994A3D" w:rsidRPr="00567380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l-PL" w:eastAsia="en-GB"/>
        </w:rPr>
      </w:pPr>
      <w:r w:rsidRPr="00567380">
        <w:rPr>
          <w:rFonts w:eastAsia="Times New Roman" w:cs="Times New Roman"/>
          <w:szCs w:val="24"/>
          <w:lang w:val="pl-PL" w:eastAsia="en-GB"/>
        </w:rPr>
        <w:t xml:space="preserve"> </w:t>
      </w:r>
    </w:p>
    <w:p w:rsidR="00567380" w:rsidRPr="00567380" w:rsidRDefault="0066320D" w:rsidP="00567380">
      <w:pPr>
        <w:pStyle w:val="Heading1"/>
      </w:pPr>
      <w:r>
        <w:t>Supplementary Table</w:t>
      </w:r>
      <w:r w:rsidR="00567380">
        <w:t xml:space="preserve"> </w:t>
      </w:r>
    </w:p>
    <w:p w:rsidR="0066320D" w:rsidRPr="0071492F" w:rsidRDefault="0066320D" w:rsidP="0066320D">
      <w:pPr>
        <w:rPr>
          <w:lang w:eastAsia="pl-PL"/>
        </w:rPr>
      </w:pPr>
      <w:proofErr w:type="gramStart"/>
      <w:r>
        <w:rPr>
          <w:b/>
          <w:lang w:val="en-GB"/>
        </w:rPr>
        <w:t xml:space="preserve">Table 1 </w:t>
      </w:r>
      <w:r w:rsidRPr="00D22389">
        <w:rPr>
          <w:b/>
        </w:rPr>
        <w:t xml:space="preserve">| </w:t>
      </w:r>
      <w:r w:rsidRPr="00D22389">
        <w:rPr>
          <w:b/>
          <w:lang w:val="en-GB"/>
        </w:rPr>
        <w:t>Zero–Order Correlations between dependent variables for Time 1 and Time 2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208"/>
        <w:gridCol w:w="1301"/>
        <w:gridCol w:w="1363"/>
        <w:gridCol w:w="1414"/>
        <w:gridCol w:w="1301"/>
        <w:gridCol w:w="1703"/>
      </w:tblGrid>
      <w:tr w:rsidR="0066320D" w:rsidRPr="00D22389" w:rsidTr="009B6741">
        <w:trPr>
          <w:trHeight w:val="525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6320D" w:rsidRPr="00D22389" w:rsidRDefault="0066320D" w:rsidP="009B6741">
            <w:r w:rsidRPr="00D22389">
              <w:t>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6320D" w:rsidRPr="00D22389" w:rsidRDefault="0066320D" w:rsidP="009B6741">
            <w:r w:rsidRPr="00D22389">
              <w:t>Growth</w:t>
            </w:r>
          </w:p>
          <w:p w:rsidR="0066320D" w:rsidRPr="00D22389" w:rsidRDefault="0066320D" w:rsidP="009B6741">
            <w:r w:rsidRPr="00D22389">
              <w:t>T1/T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6320D" w:rsidRPr="00D22389" w:rsidRDefault="0066320D" w:rsidP="009B6741">
            <w:r w:rsidRPr="00D22389">
              <w:t>Meaning</w:t>
            </w:r>
          </w:p>
          <w:p w:rsidR="0066320D" w:rsidRPr="00D22389" w:rsidRDefault="0066320D" w:rsidP="009B6741">
            <w:r w:rsidRPr="00D22389">
              <w:t>T1/T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6320D" w:rsidRPr="00D22389" w:rsidRDefault="0066320D" w:rsidP="009B6741">
            <w:r w:rsidRPr="00D22389">
              <w:t>Optimism</w:t>
            </w:r>
          </w:p>
          <w:p w:rsidR="0066320D" w:rsidRPr="00D22389" w:rsidRDefault="0066320D" w:rsidP="009B6741">
            <w:r w:rsidRPr="00D22389">
              <w:t>T1/T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6320D" w:rsidRPr="00D22389" w:rsidRDefault="0066320D" w:rsidP="009B6741">
            <w:r w:rsidRPr="00D22389">
              <w:t>Self– Esteem</w:t>
            </w:r>
          </w:p>
          <w:p w:rsidR="0066320D" w:rsidRPr="00D22389" w:rsidRDefault="0066320D" w:rsidP="009B6741">
            <w:r w:rsidRPr="00D22389">
              <w:t>T1/T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6320D" w:rsidRPr="00D22389" w:rsidRDefault="0066320D" w:rsidP="009B6741">
            <w:r w:rsidRPr="00D22389">
              <w:t>Hope</w:t>
            </w:r>
          </w:p>
          <w:p w:rsidR="0066320D" w:rsidRPr="00D22389" w:rsidRDefault="0066320D" w:rsidP="009B6741">
            <w:r w:rsidRPr="00D22389">
              <w:t>T1/T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6320D" w:rsidRPr="00D22389" w:rsidRDefault="0066320D" w:rsidP="009B6741">
            <w:proofErr w:type="spellStart"/>
            <w:r w:rsidRPr="00D22389">
              <w:t>PANAS_Pos</w:t>
            </w:r>
            <w:proofErr w:type="spellEnd"/>
          </w:p>
          <w:p w:rsidR="0066320D" w:rsidRPr="00D22389" w:rsidRDefault="0066320D" w:rsidP="009B6741">
            <w:r w:rsidRPr="00D22389">
              <w:t>T1/T2</w:t>
            </w:r>
          </w:p>
        </w:tc>
      </w:tr>
      <w:tr w:rsidR="0066320D" w:rsidRPr="00D22389" w:rsidTr="009B6741">
        <w:trPr>
          <w:trHeight w:val="315"/>
        </w:trPr>
        <w:tc>
          <w:tcPr>
            <w:tcW w:w="0" w:type="auto"/>
            <w:tcBorders>
              <w:top w:val="single" w:sz="12" w:space="0" w:color="auto"/>
            </w:tcBorders>
            <w:hideMark/>
          </w:tcPr>
          <w:p w:rsidR="0066320D" w:rsidRPr="00D22389" w:rsidRDefault="0066320D" w:rsidP="009B6741">
            <w:r w:rsidRPr="00D22389">
              <w:t>Growth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66320D" w:rsidRPr="00D22389" w:rsidRDefault="0066320D" w:rsidP="009B6741">
            <w:r w:rsidRPr="00D22389"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66320D" w:rsidRPr="00D22389" w:rsidRDefault="0066320D" w:rsidP="009B6741">
            <w:r w:rsidRPr="00D22389">
              <w:t>.85*/.85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66320D" w:rsidRPr="00D22389" w:rsidRDefault="0066320D" w:rsidP="009B6741">
            <w:r w:rsidRPr="00D22389">
              <w:t>.70*/.65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66320D" w:rsidRPr="00D22389" w:rsidRDefault="0066320D" w:rsidP="009B6741">
            <w:r w:rsidRPr="00D22389">
              <w:t>.64*/.42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66320D" w:rsidRPr="00D22389" w:rsidRDefault="0066320D" w:rsidP="009B6741">
            <w:r w:rsidRPr="00D22389">
              <w:t>.79*/79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66320D" w:rsidRPr="00D22389" w:rsidRDefault="0066320D" w:rsidP="009B6741">
            <w:r w:rsidRPr="00D22389">
              <w:t>.55*/.62*</w:t>
            </w:r>
          </w:p>
        </w:tc>
      </w:tr>
      <w:tr w:rsidR="0066320D" w:rsidRPr="00D22389" w:rsidTr="009B6741">
        <w:trPr>
          <w:trHeight w:val="300"/>
        </w:trPr>
        <w:tc>
          <w:tcPr>
            <w:tcW w:w="0" w:type="auto"/>
            <w:hideMark/>
          </w:tcPr>
          <w:p w:rsidR="0066320D" w:rsidRPr="00D22389" w:rsidRDefault="0066320D" w:rsidP="009B6741">
            <w:r w:rsidRPr="00D22389">
              <w:t>Meaning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-.07/-.03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-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.67*/.76*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.69*/.40*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.80*/.84*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.58*/.63*</w:t>
            </w:r>
          </w:p>
        </w:tc>
      </w:tr>
      <w:tr w:rsidR="0066320D" w:rsidRPr="00D22389" w:rsidTr="009B6741">
        <w:trPr>
          <w:trHeight w:val="480"/>
        </w:trPr>
        <w:tc>
          <w:tcPr>
            <w:tcW w:w="0" w:type="auto"/>
            <w:hideMark/>
          </w:tcPr>
          <w:p w:rsidR="0066320D" w:rsidRPr="00D22389" w:rsidRDefault="0066320D" w:rsidP="009B6741">
            <w:r w:rsidRPr="00D22389">
              <w:t>Optimism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-.06/-.05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-.05/-.00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-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.66*/.45*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.72*/.66*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.48*/.53*</w:t>
            </w:r>
          </w:p>
        </w:tc>
      </w:tr>
      <w:tr w:rsidR="0066320D" w:rsidRPr="00D22389" w:rsidTr="009B6741">
        <w:trPr>
          <w:trHeight w:val="480"/>
        </w:trPr>
        <w:tc>
          <w:tcPr>
            <w:tcW w:w="0" w:type="auto"/>
            <w:hideMark/>
          </w:tcPr>
          <w:p w:rsidR="0066320D" w:rsidRPr="00D22389" w:rsidRDefault="0066320D" w:rsidP="009B6741">
            <w:r w:rsidRPr="00D22389">
              <w:t>Self–Esteem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.061/.02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-.07/-.00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.11/-.13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-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.72*/.45*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.60*/.40*</w:t>
            </w:r>
          </w:p>
        </w:tc>
      </w:tr>
      <w:tr w:rsidR="0066320D" w:rsidRPr="00D22389" w:rsidTr="009B6741">
        <w:trPr>
          <w:trHeight w:val="300"/>
        </w:trPr>
        <w:tc>
          <w:tcPr>
            <w:tcW w:w="0" w:type="auto"/>
            <w:hideMark/>
          </w:tcPr>
          <w:p w:rsidR="0066320D" w:rsidRPr="00D22389" w:rsidRDefault="0066320D" w:rsidP="009B6741">
            <w:r w:rsidRPr="00D22389">
              <w:t>Hope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-.13/-.13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.09/.11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-.07/-.01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-.08/-.07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-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r w:rsidRPr="00D22389">
              <w:t>.61*/.64*</w:t>
            </w:r>
          </w:p>
        </w:tc>
      </w:tr>
      <w:tr w:rsidR="0066320D" w:rsidRPr="00D22389" w:rsidTr="009B6741">
        <w:trPr>
          <w:trHeight w:val="48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6320D" w:rsidRPr="00D22389" w:rsidRDefault="0066320D" w:rsidP="009B6741">
            <w:proofErr w:type="spellStart"/>
            <w:r w:rsidRPr="00D22389">
              <w:t>PANAS_Po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6320D" w:rsidRPr="00D22389" w:rsidRDefault="0066320D" w:rsidP="009B6741">
            <w:r w:rsidRPr="00D22389">
              <w:t>-.09/-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6320D" w:rsidRPr="00D22389" w:rsidRDefault="0066320D" w:rsidP="009B6741">
            <w:r w:rsidRPr="00D22389">
              <w:t>-.05/-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6320D" w:rsidRPr="00D22389" w:rsidRDefault="0066320D" w:rsidP="009B6741">
            <w:r w:rsidRPr="00D22389">
              <w:t>-.05/-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6320D" w:rsidRPr="00D22389" w:rsidRDefault="0066320D" w:rsidP="009B6741">
            <w:r w:rsidRPr="00D22389">
              <w:t>-.05/-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6320D" w:rsidRPr="00D22389" w:rsidRDefault="0066320D" w:rsidP="009B6741">
            <w:r w:rsidRPr="00D22389">
              <w:t>.03/.01</w:t>
            </w:r>
          </w:p>
        </w:tc>
        <w:tc>
          <w:tcPr>
            <w:tcW w:w="0" w:type="auto"/>
            <w:noWrap/>
            <w:hideMark/>
          </w:tcPr>
          <w:p w:rsidR="0066320D" w:rsidRPr="00D22389" w:rsidRDefault="0066320D" w:rsidP="009B6741">
            <w:pPr>
              <w:keepNext/>
            </w:pPr>
            <w:r w:rsidRPr="00D22389">
              <w:t>-</w:t>
            </w:r>
          </w:p>
        </w:tc>
      </w:tr>
      <w:tr w:rsidR="0066320D" w:rsidRPr="00D22389" w:rsidTr="009B6741">
        <w:trPr>
          <w:trHeight w:val="480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12" w:space="0" w:color="auto"/>
            </w:tcBorders>
          </w:tcPr>
          <w:p w:rsidR="0066320D" w:rsidRPr="00D22389" w:rsidRDefault="0066320D" w:rsidP="009B6741">
            <w:pPr>
              <w:keepNext/>
              <w:rPr>
                <w:i/>
              </w:rPr>
            </w:pPr>
            <w:r w:rsidRPr="00D22389">
              <w:rPr>
                <w:i/>
              </w:rPr>
              <w:t xml:space="preserve">Note: * p &lt; </w:t>
            </w:r>
            <w:r>
              <w:rPr>
                <w:i/>
              </w:rPr>
              <w:t>.</w:t>
            </w:r>
            <w:r w:rsidRPr="00D22389">
              <w:rPr>
                <w:i/>
              </w:rPr>
              <w:t>001; The correlations for mothers with older children are presented above the diagonal. The correlations for mothers with younger children are presented below the diagonal.</w:t>
            </w:r>
          </w:p>
        </w:tc>
      </w:tr>
    </w:tbl>
    <w:p w:rsidR="00567380" w:rsidRDefault="00567380" w:rsidP="0066320D">
      <w:pPr>
        <w:pStyle w:val="NoSpacing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szCs w:val="24"/>
        </w:rPr>
      </w:pPr>
    </w:p>
    <w:p w:rsidR="00567380" w:rsidRDefault="00567380" w:rsidP="00567380">
      <w:pPr>
        <w:pStyle w:val="Title"/>
      </w:pPr>
      <w:r>
        <w:br w:type="page"/>
      </w:r>
    </w:p>
    <w:p w:rsidR="00567380" w:rsidRPr="00567380" w:rsidRDefault="00567380" w:rsidP="0066320D">
      <w:pPr>
        <w:rPr>
          <w:b/>
        </w:rPr>
      </w:pPr>
      <w:r w:rsidRPr="00567380">
        <w:rPr>
          <w:b/>
        </w:rPr>
        <w:lastRenderedPageBreak/>
        <w:t xml:space="preserve">1 Supplementary Figure </w:t>
      </w:r>
    </w:p>
    <w:p w:rsidR="0066320D" w:rsidRDefault="001178BF" w:rsidP="0066320D">
      <w:r w:rsidRPr="001178BF">
        <w:drawing>
          <wp:inline distT="0" distB="0" distL="0" distR="0" wp14:anchorId="65021FEB" wp14:editId="09688CBC">
            <wp:extent cx="5972810" cy="3424555"/>
            <wp:effectExtent l="0" t="0" r="889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42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67380" w:rsidRPr="0066320D" w:rsidRDefault="00567380" w:rsidP="0066320D">
      <w:proofErr w:type="gramStart"/>
      <w:r>
        <w:rPr>
          <w:b/>
        </w:rPr>
        <w:t xml:space="preserve">Supplementary </w:t>
      </w:r>
      <w:r w:rsidRPr="006E263E">
        <w:rPr>
          <w:b/>
        </w:rPr>
        <w:t xml:space="preserve">Figure </w:t>
      </w:r>
      <w:r w:rsidRPr="006E263E">
        <w:rPr>
          <w:b/>
        </w:rPr>
        <w:fldChar w:fldCharType="begin"/>
      </w:r>
      <w:r w:rsidRPr="006E263E">
        <w:rPr>
          <w:b/>
        </w:rPr>
        <w:instrText xml:space="preserve"> SEQ Figure \* ARABIC </w:instrText>
      </w:r>
      <w:r w:rsidRPr="006E263E">
        <w:rPr>
          <w:b/>
        </w:rPr>
        <w:fldChar w:fldCharType="separate"/>
      </w:r>
      <w:r>
        <w:rPr>
          <w:b/>
          <w:noProof/>
        </w:rPr>
        <w:t>1</w:t>
      </w:r>
      <w:r w:rsidRPr="006E263E">
        <w:rPr>
          <w:b/>
        </w:rPr>
        <w:fldChar w:fldCharType="end"/>
      </w:r>
      <w:r w:rsidRPr="006E263E">
        <w:rPr>
          <w:b/>
        </w:rPr>
        <w:t xml:space="preserve"> | </w:t>
      </w:r>
      <w:r>
        <w:rPr>
          <w:b/>
        </w:rPr>
        <w:t>Detailed experimental design.</w:t>
      </w:r>
      <w:proofErr w:type="gramEnd"/>
    </w:p>
    <w:sectPr w:rsidR="00567380" w:rsidRPr="0066320D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0CB9" w:rsidRDefault="00890CB9" w:rsidP="00117666">
      <w:pPr>
        <w:spacing w:after="0"/>
      </w:pPr>
      <w:r>
        <w:separator/>
      </w:r>
    </w:p>
  </w:endnote>
  <w:endnote w:type="continuationSeparator" w:id="0">
    <w:p w:rsidR="00890CB9" w:rsidRDefault="00890C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5E983C" wp14:editId="3E032D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78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78B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AF0DE8C" wp14:editId="259661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0CB9" w:rsidRDefault="00890CB9" w:rsidP="00117666">
      <w:pPr>
        <w:spacing w:after="0"/>
      </w:pPr>
      <w:r>
        <w:separator/>
      </w:r>
    </w:p>
  </w:footnote>
  <w:footnote w:type="continuationSeparator" w:id="0">
    <w:p w:rsidR="00890CB9" w:rsidRDefault="00890C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15254249" wp14:editId="516CA54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20D"/>
    <w:rsid w:val="0001436A"/>
    <w:rsid w:val="00034304"/>
    <w:rsid w:val="00035434"/>
    <w:rsid w:val="00052A14"/>
    <w:rsid w:val="00077D53"/>
    <w:rsid w:val="00105FD9"/>
    <w:rsid w:val="00117666"/>
    <w:rsid w:val="001178BF"/>
    <w:rsid w:val="001549D3"/>
    <w:rsid w:val="00160065"/>
    <w:rsid w:val="00177D84"/>
    <w:rsid w:val="00233462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7380"/>
    <w:rsid w:val="00593EEA"/>
    <w:rsid w:val="005A5EEE"/>
    <w:rsid w:val="006375C7"/>
    <w:rsid w:val="00654E8F"/>
    <w:rsid w:val="00660D05"/>
    <w:rsid w:val="0066320D"/>
    <w:rsid w:val="006820B1"/>
    <w:rsid w:val="006B7D14"/>
    <w:rsid w:val="00701727"/>
    <w:rsid w:val="0070566C"/>
    <w:rsid w:val="00714C50"/>
    <w:rsid w:val="00725A7D"/>
    <w:rsid w:val="00790BB3"/>
    <w:rsid w:val="007A635E"/>
    <w:rsid w:val="007C206C"/>
    <w:rsid w:val="00810555"/>
    <w:rsid w:val="00817DD6"/>
    <w:rsid w:val="00885156"/>
    <w:rsid w:val="00890CB9"/>
    <w:rsid w:val="008F423B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cislak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bc72c59b-70ba-4d0f-a5c7-bd72bd145dc3">Data Sheet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>Accepted</StageName>
    <DocumentType xmlns="bc72c59b-70ba-4d0f-a5c7-bd72bd145dc3">Data Sheet</DocumentType>
    <FileFormat xmlns="bc72c59b-70ba-4d0f-a5c7-bd72bd145dc3">DOCX</FileFormat>
    <DocumentId xmlns="bc72c59b-70ba-4d0f-a5c7-bd72bd145dc3">Data Sheet 1.docx</DocumentId>
  </documentManagement>
</p:properties>
</file>

<file path=customXml/itemProps1.xml><?xml version="1.0" encoding="utf-8"?>
<ds:datastoreItem xmlns:ds="http://schemas.openxmlformats.org/officeDocument/2006/customXml" ds:itemID="{FA3AB1A6-9CB6-4E1D-9191-02CE9C3C7250}"/>
</file>

<file path=customXml/itemProps2.xml><?xml version="1.0" encoding="utf-8"?>
<ds:datastoreItem xmlns:ds="http://schemas.openxmlformats.org/officeDocument/2006/customXml" ds:itemID="{9EDCA808-64BA-4473-B547-17619A9D9671}"/>
</file>

<file path=customXml/itemProps3.xml><?xml version="1.0" encoding="utf-8"?>
<ds:datastoreItem xmlns:ds="http://schemas.openxmlformats.org/officeDocument/2006/customXml" ds:itemID="{EB5DFF87-4DAF-41F0-8FB2-A708CC70F609}"/>
</file>

<file path=customXml/itemProps4.xml><?xml version="1.0" encoding="utf-8"?>
<ds:datastoreItem xmlns:ds="http://schemas.openxmlformats.org/officeDocument/2006/customXml" ds:itemID="{42531810-D0F7-4D75-B761-ED232F9FD32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97</TotalTime>
  <Pages>2</Pages>
  <Words>155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islak</dc:creator>
  <cp:lastModifiedBy>User</cp:lastModifiedBy>
  <cp:revision>4</cp:revision>
  <cp:lastPrinted>2013-10-03T12:51:00Z</cp:lastPrinted>
  <dcterms:created xsi:type="dcterms:W3CDTF">2015-11-21T19:27:00Z</dcterms:created>
  <dcterms:modified xsi:type="dcterms:W3CDTF">2016-02-26T21:42:00Z</dcterms:modified>
</cp:coreProperties>
</file>